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. 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qRT-PCR primers for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v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lidation of DEG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, identification of transgenic plants, and determination of the expression of pathogen resistance genes.</w:t>
      </w:r>
    </w:p>
    <w:tbl>
      <w:tblPr>
        <w:tblStyle w:val="2"/>
        <w:tblW w:w="9870" w:type="dxa"/>
        <w:tblInd w:w="-70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217"/>
        <w:gridCol w:w="2885"/>
        <w:gridCol w:w="3176"/>
        <w:gridCol w:w="159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BI gene accession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6907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107807832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GCTCAGGGAAGTGGCGATT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CACATCCAACACGAACCGA3’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criptome data validation by qRT-PCR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52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10531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GACTAGCGCCAATGTGCAG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GACGGCCACTACAGTCAGC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1497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107821658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CTCGGCACTTATCCAACCC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GCAGCAGCAGCTTGAACAT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61090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21994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TTCGGGCACCCGATTCGAT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GGCCTCTCTTGTGGGAACG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5141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09893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CCGTACGTGGTTGCACTCT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GCACCAAATCCACCCACCA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3239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107767069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GCTGGTACGAGGTCCAGTC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CTCCCTCAGCTGTTCCCAA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6596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28260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GGCGTAGCAAGACACCACA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GTTTGGTTGGAGGGTCGCA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vel0172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13777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GCTCTTTACAGGCCCACGA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CCACGTCCTCTTCCTCCTC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40818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107776401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CCGATCAGTCACGACGCTT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TCTGCGATTTGGGCCAACG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bHLH49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10531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ctor primer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CATTCTACTTCTATTGCA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 specific primer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GGGCCTGGGCCAATTTCTGC-3’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sgenic pla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entific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n by qRT-PC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1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32271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GTGCAGATGTAGCCGTG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CGAGTTACGCCAAACCAC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RT-PCR for pathogen resistance related ge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589621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CAAGGAGATGGTGGAGCTG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GAAGGAGATGAGATTCCACAGC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583806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TCCAGCAGATGTCGTGGC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TGGAGCCTCTGAGGGCT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107789548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GCAAACACCTACCCACC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CAGAAGGCCAGCCACTTT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16970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CGAGGTCAAAGCTGGTGG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CAGGCTTAGTCGGGCCA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09409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CCGGCGTATTTGAGGTC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GCCCAGAACCACCAGCT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te blight resistanc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597833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GCGAGACTGCCCAACCT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AGTTGACGGCTGCCCAA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591502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ATTGCTCAAGGGCGTCG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GTGCTGACCCTTCTCCG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ease resistanc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107829182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CAGCCAAGAACGTGTGC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CGTCGCATGGTGTCCGGT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M_016637917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TTGGGCGGAGGAAGTGCAA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AGAATGGCGGGACCAGC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’</w:t>
            </w:r>
          </w:p>
        </w:tc>
        <w:tc>
          <w:tcPr>
            <w:tcW w:w="159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63603</w:t>
            </w:r>
          </w:p>
        </w:tc>
        <w:tc>
          <w:tcPr>
            <w:tcW w:w="28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ACTGAAGCACCTCTTAACCCG-3’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’-GTGGCTAACACCATCACCAG-3’</w:t>
            </w:r>
          </w:p>
        </w:tc>
        <w:tc>
          <w:tcPr>
            <w:tcW w:w="15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nal control for qRT-PC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4OTU2NmZjYmIxOTI3YzNhNWQ1ZDZlYzYyZDFjODUifQ=="/>
  </w:docVars>
  <w:rsids>
    <w:rsidRoot w:val="59FC036D"/>
    <w:rsid w:val="02775E4F"/>
    <w:rsid w:val="030D0562"/>
    <w:rsid w:val="04B349A2"/>
    <w:rsid w:val="07DA32E3"/>
    <w:rsid w:val="104D6442"/>
    <w:rsid w:val="110F1949"/>
    <w:rsid w:val="15D60C87"/>
    <w:rsid w:val="1C424981"/>
    <w:rsid w:val="1C5B5A42"/>
    <w:rsid w:val="21D95D87"/>
    <w:rsid w:val="21F506E7"/>
    <w:rsid w:val="23C10881"/>
    <w:rsid w:val="28D9041B"/>
    <w:rsid w:val="2DCC49F2"/>
    <w:rsid w:val="31821FA8"/>
    <w:rsid w:val="33F94067"/>
    <w:rsid w:val="345F5C99"/>
    <w:rsid w:val="352E65A7"/>
    <w:rsid w:val="37F012DD"/>
    <w:rsid w:val="3D3B2FFA"/>
    <w:rsid w:val="3D5440BC"/>
    <w:rsid w:val="424741EF"/>
    <w:rsid w:val="44AC23B0"/>
    <w:rsid w:val="4D2A3C5F"/>
    <w:rsid w:val="4EA03605"/>
    <w:rsid w:val="51666A44"/>
    <w:rsid w:val="554D6158"/>
    <w:rsid w:val="597519B0"/>
    <w:rsid w:val="59FC036D"/>
    <w:rsid w:val="5B465534"/>
    <w:rsid w:val="5BC16969"/>
    <w:rsid w:val="5F6E5059"/>
    <w:rsid w:val="5F9C6297"/>
    <w:rsid w:val="634F1A76"/>
    <w:rsid w:val="66552B2B"/>
    <w:rsid w:val="6B5415A7"/>
    <w:rsid w:val="702D2220"/>
    <w:rsid w:val="72001B41"/>
    <w:rsid w:val="72693B8A"/>
    <w:rsid w:val="72BB015E"/>
    <w:rsid w:val="740873D3"/>
    <w:rsid w:val="75610B49"/>
    <w:rsid w:val="75734D20"/>
    <w:rsid w:val="77E01C7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1841</Characters>
  <Lines>0</Lines>
  <Paragraphs>0</Paragraphs>
  <TotalTime>28</TotalTime>
  <ScaleCrop>false</ScaleCrop>
  <LinksUpToDate>false</LinksUpToDate>
  <CharactersWithSpaces>189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8:59:00Z</dcterms:created>
  <dc:creator>张洪博</dc:creator>
  <cp:lastModifiedBy>张洪博</cp:lastModifiedBy>
  <dcterms:modified xsi:type="dcterms:W3CDTF">2022-10-17T11:24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8E50E2CD6C746DA8633E5445C22131A</vt:lpwstr>
  </property>
</Properties>
</file>